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F2B" w:rsidRPr="0019483A" w:rsidRDefault="004D0F2B" w:rsidP="00914C28">
      <w:pPr>
        <w:shd w:val="clear" w:color="auto" w:fill="FFFFFF"/>
        <w:spacing w:after="0" w:line="360" w:lineRule="auto"/>
        <w:jc w:val="both"/>
        <w:rPr>
          <w:rFonts w:ascii="Calibri" w:eastAsia="Times New Roman" w:hAnsi="Calibri" w:cs="Calibri"/>
          <w:color w:val="212121"/>
          <w:sz w:val="24"/>
          <w:szCs w:val="24"/>
        </w:rPr>
      </w:pP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Supplementary Table S</w:t>
      </w:r>
      <w:r w:rsidR="00A00387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3</w:t>
      </w: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: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 </w:t>
      </w:r>
      <w:r w:rsidR="00914C28">
        <w:rPr>
          <w:rFonts w:ascii="Calibri" w:eastAsia="Times New Roman" w:hAnsi="Calibri" w:cs="Calibri"/>
          <w:color w:val="212121"/>
          <w:sz w:val="24"/>
          <w:szCs w:val="24"/>
        </w:rPr>
        <w:t xml:space="preserve">Various 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molecular functions </w:t>
      </w:r>
      <w:r w:rsidR="0019483A" w:rsidRPr="0019483A">
        <w:rPr>
          <w:rFonts w:ascii="Calibri" w:eastAsia="Times New Roman" w:hAnsi="Calibri" w:cs="Calibri"/>
          <w:color w:val="212121"/>
          <w:sz w:val="24"/>
          <w:szCs w:val="24"/>
        </w:rPr>
        <w:t>affected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 by the deleterious variants</w:t>
      </w:r>
      <w:r w:rsidR="00914C28">
        <w:rPr>
          <w:rFonts w:ascii="Calibri" w:eastAsia="Times New Roman" w:hAnsi="Calibri" w:cs="Calibri"/>
          <w:color w:val="212121"/>
          <w:sz w:val="24"/>
          <w:szCs w:val="24"/>
        </w:rPr>
        <w:t>,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 </w:t>
      </w:r>
      <w:r w:rsidR="00914C28">
        <w:rPr>
          <w:rFonts w:ascii="Calibri" w:eastAsia="Times New Roman" w:hAnsi="Calibri" w:cs="Calibri"/>
          <w:color w:val="212121"/>
          <w:sz w:val="24"/>
          <w:szCs w:val="24"/>
        </w:rPr>
        <w:t xml:space="preserve">as analyzed 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by </w:t>
      </w:r>
      <w:r w:rsidR="00914C28">
        <w:rPr>
          <w:rFonts w:ascii="Calibri" w:eastAsia="Times New Roman" w:hAnsi="Calibri" w:cs="Calibri"/>
          <w:color w:val="212121"/>
          <w:sz w:val="24"/>
          <w:szCs w:val="24"/>
        </w:rPr>
        <w:t>the online P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>anther</w:t>
      </w:r>
      <w:r w:rsidR="0060292C">
        <w:rPr>
          <w:rFonts w:ascii="Calibri" w:eastAsia="Times New Roman" w:hAnsi="Calibri" w:cs="Calibri"/>
          <w:color w:val="212121"/>
          <w:sz w:val="24"/>
          <w:szCs w:val="24"/>
        </w:rPr>
        <w:t xml:space="preserve"> database</w:t>
      </w:r>
      <w:bookmarkStart w:id="0" w:name="_GoBack"/>
      <w:bookmarkEnd w:id="0"/>
      <w:r w:rsidRPr="0019483A">
        <w:rPr>
          <w:rFonts w:ascii="Calibri" w:eastAsia="Times New Roman" w:hAnsi="Calibri" w:cs="Calibri"/>
          <w:color w:val="212121"/>
          <w:sz w:val="24"/>
          <w:szCs w:val="24"/>
        </w:rPr>
        <w:t>.</w:t>
      </w:r>
    </w:p>
    <w:tbl>
      <w:tblPr>
        <w:tblStyle w:val="TableGrid"/>
        <w:tblW w:w="8540" w:type="dxa"/>
        <w:tblInd w:w="420" w:type="dxa"/>
        <w:tblLook w:val="04A0" w:firstRow="1" w:lastRow="0" w:firstColumn="1" w:lastColumn="0" w:noHBand="0" w:noVBand="1"/>
      </w:tblPr>
      <w:tblGrid>
        <w:gridCol w:w="3415"/>
        <w:gridCol w:w="1440"/>
        <w:gridCol w:w="1550"/>
        <w:gridCol w:w="2135"/>
      </w:tblGrid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lecular function / GO 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bosomal protein S6 kinase activity (GO:000471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2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membrane receptor protein tyrosine kinase activity (GO:000471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3E-1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istone kinase activity (GO:003517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3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29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r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ceptor activity (GO:000500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3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78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 3-kinase binding (GO:004354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82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on-membrane spanning protein tyrosine kinase activity (GO:000471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65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membrane receptor protein kinase activity (GO:001919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37E-1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tyrosine kinase activity (GO:000471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1E-3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u-protein kinase activity (GO:005032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3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serine/threonine/tyrosine kinase activity (GO:000471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9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kinase activity (GO:000467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73E-1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serine/threonine kinase activity (GO:000467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87E-6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transferase activity, alcohol group as acceptor (GO:001677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9E-10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-4,5-bisphosphate 3-kinase activity (GO:00469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4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 3-kinase activity (GO:003500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2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kinase activity (GO:00163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9E-10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 bisphosphate kinase activity (GO:005281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75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ransferase activity, transferring phosphorus-containing groups (GO:001677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7E-9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gnesium ion binding (GO:000028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4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protein binding (GO:005121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98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phosphatase binding (GO:001990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45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TP binding (GO:000552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40E-7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denyl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ibonucleotide binding (GO:003255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5E-7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denyl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otide binding (GO:003055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0E-7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rowth factor binding (GO:001983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1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ase binding (GO:00199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22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rug binding (GO:000814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27E-7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rin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bonucleosid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iphosphate binding (GO:003563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19E-6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urine ribonucleotide binding (GO:003255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2E-6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urine nucleotide binding (GO:001707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6E-6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bonucleotide binding (GO:003255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6E-6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C-terminus binding (GO:000802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5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anyl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-nucleotide exchange factor activity (GO:000508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7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otide binding (GO:000016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99E-6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oside phosphate binding (GO:190126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6E-6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rbohydrate derivative binding (GO:00973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6E-6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talytic activity, acting on a protein (GO:01400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2E-6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ferase activity (GO:001674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9E-6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mall molecule binding (GO:003609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49E-5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anyl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-nucleotide exchange factor activity (GO:000508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5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nion binding (GO:00431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6E-5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nding (GO:001701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48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lecular function / GO 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nding (GO:00312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94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domain specific binding (GO:001990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4.1304347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68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talytic activity (GO:000382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8E-3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eterocyclic compound binding (GO:190136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5E-3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ic cyclic compound binding (GO:009715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2E-3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on binding (GO:00431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70E-3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olecular transducer activity (GO:006008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4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dentical protein binding (GO:00428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9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nzyme binding (GO:001989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8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binding (GO:000551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04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inding (GO:000548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7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5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Unclassified (UNCLASSIFIED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0E00</w:t>
            </w:r>
          </w:p>
        </w:tc>
      </w:tr>
    </w:tbl>
    <w:p w:rsidR="004F619E" w:rsidRDefault="004F619E"/>
    <w:sectPr w:rsidR="004F6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CE6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DF3B1C"/>
    <w:multiLevelType w:val="hybridMultilevel"/>
    <w:tmpl w:val="83D2A168"/>
    <w:lvl w:ilvl="0" w:tplc="A7BA1D38">
      <w:start w:val="1"/>
      <w:numFmt w:val="lowerLetter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3D1D9C"/>
    <w:multiLevelType w:val="hybridMultilevel"/>
    <w:tmpl w:val="33140A68"/>
    <w:lvl w:ilvl="0" w:tplc="0409000F">
      <w:start w:val="1"/>
      <w:numFmt w:val="decimal"/>
      <w:lvlText w:val="%1."/>
      <w:lvlJc w:val="left"/>
      <w:pPr>
        <w:ind w:left="50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" w15:restartNumberingAfterBreak="0">
    <w:nsid w:val="1C3A0B57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F885EBE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29E43DF1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D745F3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DF57C9"/>
    <w:multiLevelType w:val="hybridMultilevel"/>
    <w:tmpl w:val="B0B0E9EE"/>
    <w:lvl w:ilvl="0" w:tplc="90E2D4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4D0460"/>
    <w:multiLevelType w:val="hybridMultilevel"/>
    <w:tmpl w:val="E9167384"/>
    <w:lvl w:ilvl="0" w:tplc="04090017">
      <w:start w:val="1"/>
      <w:numFmt w:val="lowerLetter"/>
      <w:lvlText w:val="%1)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3F3C1592"/>
    <w:multiLevelType w:val="hybridMultilevel"/>
    <w:tmpl w:val="68D8BD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A101E"/>
    <w:multiLevelType w:val="hybridMultilevel"/>
    <w:tmpl w:val="10FAA59C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4AF43FCC"/>
    <w:multiLevelType w:val="hybridMultilevel"/>
    <w:tmpl w:val="ACD62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C58AC"/>
    <w:multiLevelType w:val="multilevel"/>
    <w:tmpl w:val="23EC94F4"/>
    <w:lvl w:ilvl="0">
      <w:start w:val="2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3" w15:restartNumberingAfterBreak="0">
    <w:nsid w:val="640A0E6C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6FC4736B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C56FBF"/>
    <w:multiLevelType w:val="hybridMultilevel"/>
    <w:tmpl w:val="924AC698"/>
    <w:lvl w:ilvl="0" w:tplc="9BC8CD9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8E1F8F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4"/>
  </w:num>
  <w:num w:numId="2">
    <w:abstractNumId w:val="5"/>
  </w:num>
  <w:num w:numId="3">
    <w:abstractNumId w:val="10"/>
  </w:num>
  <w:num w:numId="4">
    <w:abstractNumId w:val="6"/>
  </w:num>
  <w:num w:numId="5">
    <w:abstractNumId w:val="15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6"/>
  </w:num>
  <w:num w:numId="11">
    <w:abstractNumId w:val="3"/>
  </w:num>
  <w:num w:numId="12">
    <w:abstractNumId w:val="13"/>
  </w:num>
  <w:num w:numId="13">
    <w:abstractNumId w:val="9"/>
  </w:num>
  <w:num w:numId="14">
    <w:abstractNumId w:val="8"/>
  </w:num>
  <w:num w:numId="15">
    <w:abstractNumId w:val="4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MDEyMLYwNjQ2NTZU0lEKTi0uzszPAykwrAUALdzV4CwAAAA="/>
  </w:docVars>
  <w:rsids>
    <w:rsidRoot w:val="004F619E"/>
    <w:rsid w:val="0009195B"/>
    <w:rsid w:val="00106407"/>
    <w:rsid w:val="00160EF8"/>
    <w:rsid w:val="0019483A"/>
    <w:rsid w:val="00246F44"/>
    <w:rsid w:val="004D0F2B"/>
    <w:rsid w:val="004F619E"/>
    <w:rsid w:val="0060292C"/>
    <w:rsid w:val="007B6405"/>
    <w:rsid w:val="008F1905"/>
    <w:rsid w:val="00914C28"/>
    <w:rsid w:val="00A00387"/>
    <w:rsid w:val="00CA3027"/>
    <w:rsid w:val="00D2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5551"/>
  <w15:docId w15:val="{9F1518BE-B36F-45B9-88C5-1FFE927D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19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1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619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9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9E"/>
    <w:rPr>
      <w:rFonts w:ascii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619E"/>
    <w:rPr>
      <w:i/>
      <w:iCs/>
    </w:rPr>
  </w:style>
  <w:style w:type="paragraph" w:customStyle="1" w:styleId="p">
    <w:name w:val="p"/>
    <w:basedOn w:val="Normal"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Q</dc:creator>
  <cp:lastModifiedBy>31-8-2023</cp:lastModifiedBy>
  <cp:revision>4</cp:revision>
  <dcterms:created xsi:type="dcterms:W3CDTF">2023-12-31T06:41:00Z</dcterms:created>
  <dcterms:modified xsi:type="dcterms:W3CDTF">2023-12-31T07:06:00Z</dcterms:modified>
</cp:coreProperties>
</file>